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tblpX="-455" w:tblpY="660"/>
        <w:tblW w:w="15925" w:type="dxa"/>
        <w:tblLook w:val="04A0" w:firstRow="1" w:lastRow="0" w:firstColumn="1" w:lastColumn="0" w:noHBand="0" w:noVBand="1"/>
      </w:tblPr>
      <w:tblGrid>
        <w:gridCol w:w="1537"/>
        <w:gridCol w:w="2576"/>
        <w:gridCol w:w="5925"/>
        <w:gridCol w:w="5887"/>
      </w:tblGrid>
      <w:tr w:rsidR="00256B3C" w:rsidRPr="00256B3C" w14:paraId="47A6BC46" w14:textId="77777777" w:rsidTr="0025235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8" w:type="dxa"/>
            <w:gridSpan w:val="3"/>
            <w:tcBorders>
              <w:top w:val="nil"/>
              <w:bottom w:val="nil"/>
            </w:tcBorders>
          </w:tcPr>
          <w:p w14:paraId="0CCDB0AB" w14:textId="29CF5F05" w:rsidR="00FA6C1D" w:rsidRPr="00256B3C" w:rsidRDefault="00FA6C1D" w:rsidP="00FA6C1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256B3C">
              <w:rPr>
                <w:rFonts w:ascii="Times New Roman" w:eastAsia="Calibri" w:hAnsi="Times New Roman" w:cs="Times New Roman"/>
                <w:sz w:val="24"/>
                <w:szCs w:val="24"/>
              </w:rPr>
              <w:t>Supplementary Table and Figures</w:t>
            </w:r>
          </w:p>
          <w:p w14:paraId="024B5D25" w14:textId="77777777" w:rsidR="00FA6C1D" w:rsidRPr="00256B3C" w:rsidRDefault="00FA6C1D" w:rsidP="00FA6C1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323D7D7" w14:textId="2CBDEA2E" w:rsidR="00B702E3" w:rsidRPr="00256B3C" w:rsidRDefault="00B702E3" w:rsidP="003F64C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256B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</w:t>
            </w:r>
            <w:r w:rsidR="00FD067D" w:rsidRPr="00256B3C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256B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: </w:t>
            </w:r>
            <w:r w:rsidR="0012709C" w:rsidRPr="00256B3C">
              <w:rPr>
                <w:rFonts w:asciiTheme="majorBidi" w:hAnsiTheme="majorBidi" w:cstheme="majorBidi"/>
                <w:sz w:val="24"/>
                <w:szCs w:val="24"/>
              </w:rPr>
              <w:t xml:space="preserve"> List of 26 food groups used throughout the analyses</w:t>
            </w:r>
          </w:p>
          <w:p w14:paraId="29D76768" w14:textId="614C31EA" w:rsidR="003F64C5" w:rsidRPr="00256B3C" w:rsidRDefault="003F64C5" w:rsidP="003F64C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56B3C" w:rsidRPr="00256B3C" w14:paraId="5EAE3CBA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top w:val="nil"/>
            </w:tcBorders>
          </w:tcPr>
          <w:p w14:paraId="4111ED72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Food group code</w:t>
            </w:r>
          </w:p>
        </w:tc>
        <w:tc>
          <w:tcPr>
            <w:tcW w:w="2576" w:type="dxa"/>
            <w:tcBorders>
              <w:top w:val="nil"/>
            </w:tcBorders>
          </w:tcPr>
          <w:p w14:paraId="67CF1357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ame </w:t>
            </w:r>
          </w:p>
        </w:tc>
        <w:tc>
          <w:tcPr>
            <w:tcW w:w="5925" w:type="dxa"/>
            <w:tcBorders>
              <w:top w:val="nil"/>
            </w:tcBorders>
          </w:tcPr>
          <w:p w14:paraId="0E25E426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56B3C" w:rsidRPr="00256B3C" w14:paraId="4383BD74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D5C8AE1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576" w:type="dxa"/>
          </w:tcPr>
          <w:p w14:paraId="4248B560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5925" w:type="dxa"/>
          </w:tcPr>
          <w:p w14:paraId="7A630355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White bread, whole grain bread</w:t>
            </w:r>
          </w:p>
        </w:tc>
      </w:tr>
      <w:tr w:rsidR="00256B3C" w:rsidRPr="00256B3C" w14:paraId="7FF7259B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007E26F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576" w:type="dxa"/>
          </w:tcPr>
          <w:p w14:paraId="39868741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Cereals &amp; Grains</w:t>
            </w:r>
          </w:p>
        </w:tc>
        <w:tc>
          <w:tcPr>
            <w:tcW w:w="5925" w:type="dxa"/>
          </w:tcPr>
          <w:p w14:paraId="78FF94AA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All pasta and rice, wheat flour, dough, yeast dough, oat, wheat</w:t>
            </w:r>
          </w:p>
        </w:tc>
      </w:tr>
      <w:tr w:rsidR="00256B3C" w:rsidRPr="00256B3C" w14:paraId="67897DE7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76AA238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576" w:type="dxa"/>
          </w:tcPr>
          <w:p w14:paraId="60DE225F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Fresh Fruits &amp; Dried Fruits</w:t>
            </w:r>
          </w:p>
        </w:tc>
        <w:tc>
          <w:tcPr>
            <w:tcW w:w="5925" w:type="dxa"/>
          </w:tcPr>
          <w:p w14:paraId="44D98328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All fruit and fresh fruit juices,  All dried fruits</w:t>
            </w:r>
          </w:p>
        </w:tc>
      </w:tr>
      <w:tr w:rsidR="00256B3C" w:rsidRPr="00256B3C" w14:paraId="7C9AA9D7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0B00819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576" w:type="dxa"/>
          </w:tcPr>
          <w:p w14:paraId="1C336041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5925" w:type="dxa"/>
          </w:tcPr>
          <w:p w14:paraId="7A0067CA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Leafy green vegetables,  Broccoli, cauliflower, cabbage, sauerkraut,  Mushrooms, peas, corn, sprouts, garlic, onions, fennel, leek, celery, asparagus, bamboo shoots, vegetable mixes</w:t>
            </w:r>
          </w:p>
        </w:tc>
      </w:tr>
      <w:tr w:rsidR="00256B3C" w:rsidRPr="00256B3C" w14:paraId="2271D60B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47287E1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76" w:type="dxa"/>
          </w:tcPr>
          <w:p w14:paraId="48D3966F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Potato</w:t>
            </w:r>
          </w:p>
        </w:tc>
        <w:tc>
          <w:tcPr>
            <w:tcW w:w="5925" w:type="dxa"/>
          </w:tcPr>
          <w:p w14:paraId="783EF60A" w14:textId="77777777" w:rsidR="00B702E3" w:rsidRPr="00256B3C" w:rsidRDefault="00B702E3" w:rsidP="00CB424C">
            <w:pPr>
              <w:spacing w:after="1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Potatoes and sweet potatoes</w:t>
            </w:r>
          </w:p>
        </w:tc>
      </w:tr>
      <w:tr w:rsidR="00256B3C" w:rsidRPr="00256B3C" w14:paraId="1740563D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42D39F1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576" w:type="dxa"/>
          </w:tcPr>
          <w:p w14:paraId="56149323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Red Meat &amp; Organ Meat</w:t>
            </w:r>
          </w:p>
        </w:tc>
        <w:tc>
          <w:tcPr>
            <w:tcW w:w="5925" w:type="dxa"/>
          </w:tcPr>
          <w:p w14:paraId="6E5D9595" w14:textId="77777777" w:rsidR="00B702E3" w:rsidRPr="00256B3C" w:rsidRDefault="00B702E3" w:rsidP="00CB424C">
            <w:pPr>
              <w:spacing w:after="16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Non-processed meats from: beef, veal, lamb, other red meat,  Liver, heart, kidney of cow, goat, lambs and chicken</w:t>
            </w:r>
          </w:p>
        </w:tc>
      </w:tr>
      <w:tr w:rsidR="00256B3C" w:rsidRPr="00256B3C" w14:paraId="198C29F6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1A392539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2576" w:type="dxa"/>
          </w:tcPr>
          <w:p w14:paraId="1D55C4FD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5925" w:type="dxa"/>
          </w:tcPr>
          <w:p w14:paraId="7E72EA1C" w14:textId="77777777" w:rsidR="00B702E3" w:rsidRPr="00256B3C" w:rsidRDefault="00B702E3" w:rsidP="00CB424C">
            <w:pPr>
              <w:spacing w:after="1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Non-processed meats from: chicken, turkey, duck, goose</w:t>
            </w:r>
          </w:p>
        </w:tc>
      </w:tr>
      <w:tr w:rsidR="00256B3C" w:rsidRPr="00256B3C" w14:paraId="0788C0DC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1328A86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576" w:type="dxa"/>
          </w:tcPr>
          <w:p w14:paraId="7AF90D72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5925" w:type="dxa"/>
          </w:tcPr>
          <w:p w14:paraId="3F85B54A" w14:textId="77777777" w:rsidR="00B702E3" w:rsidRPr="00256B3C" w:rsidRDefault="00B702E3" w:rsidP="00CB424C">
            <w:pPr>
              <w:spacing w:after="16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All fish and shellfish</w:t>
            </w:r>
          </w:p>
        </w:tc>
      </w:tr>
      <w:tr w:rsidR="00256B3C" w:rsidRPr="00256B3C" w14:paraId="6CF8C645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45B7DC2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576" w:type="dxa"/>
          </w:tcPr>
          <w:p w14:paraId="64F43A0A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Processed Meat</w:t>
            </w:r>
          </w:p>
        </w:tc>
        <w:tc>
          <w:tcPr>
            <w:tcW w:w="5925" w:type="dxa"/>
          </w:tcPr>
          <w:p w14:paraId="0863852D" w14:textId="77777777" w:rsidR="00B702E3" w:rsidRPr="00256B3C" w:rsidRDefault="00B702E3" w:rsidP="00CB424C">
            <w:pPr>
              <w:spacing w:after="1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ausages, cured ham, salami </w:t>
            </w:r>
          </w:p>
        </w:tc>
      </w:tr>
      <w:tr w:rsidR="00256B3C" w:rsidRPr="00256B3C" w14:paraId="6A94F4EE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1EDB2461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576" w:type="dxa"/>
          </w:tcPr>
          <w:p w14:paraId="580F5283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Broth</w:t>
            </w:r>
          </w:p>
        </w:tc>
        <w:tc>
          <w:tcPr>
            <w:tcW w:w="5925" w:type="dxa"/>
          </w:tcPr>
          <w:p w14:paraId="5EDD4B0C" w14:textId="77777777" w:rsidR="00B702E3" w:rsidRPr="00256B3C" w:rsidRDefault="00B702E3" w:rsidP="00CB424C">
            <w:pPr>
              <w:spacing w:after="16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Broth</w:t>
            </w:r>
          </w:p>
        </w:tc>
      </w:tr>
      <w:tr w:rsidR="00256B3C" w:rsidRPr="00256B3C" w14:paraId="03EE7DB3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F854C0A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2576" w:type="dxa"/>
          </w:tcPr>
          <w:p w14:paraId="67C305F4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5925" w:type="dxa"/>
          </w:tcPr>
          <w:p w14:paraId="3FC85841" w14:textId="77777777" w:rsidR="00B702E3" w:rsidRPr="00256B3C" w:rsidRDefault="00B702E3" w:rsidP="00CB424C">
            <w:pPr>
              <w:spacing w:after="160"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Whole egg, egg whites, yolks</w:t>
            </w:r>
          </w:p>
        </w:tc>
      </w:tr>
      <w:tr w:rsidR="00256B3C" w:rsidRPr="00256B3C" w14:paraId="3767B5F3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F58E576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2576" w:type="dxa"/>
          </w:tcPr>
          <w:p w14:paraId="4067CADD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Legume</w:t>
            </w:r>
          </w:p>
        </w:tc>
        <w:tc>
          <w:tcPr>
            <w:tcW w:w="5925" w:type="dxa"/>
          </w:tcPr>
          <w:p w14:paraId="68DE68CF" w14:textId="77777777" w:rsidR="00B702E3" w:rsidRPr="00256B3C" w:rsidRDefault="00B702E3" w:rsidP="00CB424C">
            <w:pPr>
              <w:spacing w:after="160" w:line="312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White beans, kidney beans, black beans, other beans, chick peas, lentils</w:t>
            </w:r>
          </w:p>
        </w:tc>
      </w:tr>
      <w:tr w:rsidR="00256B3C" w:rsidRPr="00256B3C" w14:paraId="0D701E4C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0BC0292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2576" w:type="dxa"/>
          </w:tcPr>
          <w:p w14:paraId="67BB65F7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Nut</w:t>
            </w:r>
          </w:p>
        </w:tc>
        <w:tc>
          <w:tcPr>
            <w:tcW w:w="5925" w:type="dxa"/>
          </w:tcPr>
          <w:p w14:paraId="1B43A726" w14:textId="77777777" w:rsidR="00B702E3" w:rsidRPr="00256B3C" w:rsidRDefault="00B702E3" w:rsidP="00CB424C">
            <w:pPr>
              <w:spacing w:after="160"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All nuts and seeds</w:t>
            </w:r>
          </w:p>
        </w:tc>
      </w:tr>
      <w:tr w:rsidR="00256B3C" w:rsidRPr="00256B3C" w14:paraId="73DBE37A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146F3A5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2576" w:type="dxa"/>
          </w:tcPr>
          <w:p w14:paraId="39FDD6F6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5925" w:type="dxa"/>
          </w:tcPr>
          <w:p w14:paraId="5A2C62EC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All cheeses</w:t>
            </w:r>
          </w:p>
        </w:tc>
      </w:tr>
      <w:tr w:rsidR="00256B3C" w:rsidRPr="00256B3C" w14:paraId="0A6C07CB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5B2C72A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2576" w:type="dxa"/>
          </w:tcPr>
          <w:p w14:paraId="468F7C3C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Milk &amp; Dairy Products</w:t>
            </w:r>
          </w:p>
        </w:tc>
        <w:tc>
          <w:tcPr>
            <w:tcW w:w="5925" w:type="dxa"/>
          </w:tcPr>
          <w:p w14:paraId="099DEBCF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Low and high fat milk, dairy beverages, yogurt</w:t>
            </w:r>
          </w:p>
        </w:tc>
      </w:tr>
      <w:tr w:rsidR="00256B3C" w:rsidRPr="00256B3C" w14:paraId="270AC395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D73B4EF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2576" w:type="dxa"/>
          </w:tcPr>
          <w:p w14:paraId="0AF12BE4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Liquid Vegetable Oils</w:t>
            </w:r>
          </w:p>
        </w:tc>
        <w:tc>
          <w:tcPr>
            <w:tcW w:w="5925" w:type="dxa"/>
          </w:tcPr>
          <w:p w14:paraId="612D6F11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All vegetable oils, Olive oil, olive</w:t>
            </w:r>
          </w:p>
        </w:tc>
      </w:tr>
      <w:tr w:rsidR="00256B3C" w:rsidRPr="00256B3C" w14:paraId="07330785" w14:textId="77777777" w:rsidTr="00B70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2FDEDE3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2576" w:type="dxa"/>
          </w:tcPr>
          <w:p w14:paraId="429C1799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Butter</w:t>
            </w:r>
          </w:p>
        </w:tc>
        <w:tc>
          <w:tcPr>
            <w:tcW w:w="5925" w:type="dxa"/>
          </w:tcPr>
          <w:p w14:paraId="79422544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Butter,  Animal oil, hydrogenated oil</w:t>
            </w:r>
          </w:p>
        </w:tc>
        <w:tc>
          <w:tcPr>
            <w:tcW w:w="5887" w:type="dxa"/>
          </w:tcPr>
          <w:p w14:paraId="799C95FD" w14:textId="77777777" w:rsidR="00B702E3" w:rsidRPr="00256B3C" w:rsidRDefault="00B702E3" w:rsidP="00CB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</w:tr>
      <w:tr w:rsidR="00256B3C" w:rsidRPr="00256B3C" w14:paraId="79BCFADD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BB42F7D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2576" w:type="dxa"/>
          </w:tcPr>
          <w:p w14:paraId="5A8EB4C3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Pickle</w:t>
            </w:r>
          </w:p>
        </w:tc>
        <w:tc>
          <w:tcPr>
            <w:tcW w:w="5925" w:type="dxa"/>
          </w:tcPr>
          <w:p w14:paraId="2FB97B53" w14:textId="77777777" w:rsidR="00B702E3" w:rsidRPr="00256B3C" w:rsidRDefault="00B702E3" w:rsidP="00CB424C">
            <w:pPr>
              <w:spacing w:after="16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All kind of pickles</w:t>
            </w:r>
          </w:p>
        </w:tc>
      </w:tr>
      <w:tr w:rsidR="00256B3C" w:rsidRPr="00256B3C" w14:paraId="0E853A55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1F0D6B6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2576" w:type="dxa"/>
          </w:tcPr>
          <w:p w14:paraId="6F69E9A4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Salty Snacks</w:t>
            </w:r>
          </w:p>
        </w:tc>
        <w:tc>
          <w:tcPr>
            <w:tcW w:w="5925" w:type="dxa"/>
          </w:tcPr>
          <w:p w14:paraId="4D353D80" w14:textId="77777777" w:rsidR="00B702E3" w:rsidRPr="00256B3C" w:rsidRDefault="00B702E3" w:rsidP="00CB424C">
            <w:pPr>
              <w:spacing w:after="1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Cracker, chips, cheese puff, corn puff</w:t>
            </w:r>
          </w:p>
        </w:tc>
      </w:tr>
      <w:tr w:rsidR="00256B3C" w:rsidRPr="00256B3C" w14:paraId="2BB08C02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81B98C3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2576" w:type="dxa"/>
          </w:tcPr>
          <w:p w14:paraId="45C02810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Sugar &amp; Sweets</w:t>
            </w:r>
          </w:p>
        </w:tc>
        <w:tc>
          <w:tcPr>
            <w:tcW w:w="5925" w:type="dxa"/>
          </w:tcPr>
          <w:p w14:paraId="77CDC2A1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Honey, syrups, sugar, jams, chocolate, chocolate bars and candies, caramelized fruits and nuts, marzipan, licorice candy, Cakes, cookies, pancakes and waffles</w:t>
            </w:r>
          </w:p>
        </w:tc>
      </w:tr>
      <w:tr w:rsidR="00256B3C" w:rsidRPr="00256B3C" w14:paraId="10873C29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EF7E366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2576" w:type="dxa"/>
          </w:tcPr>
          <w:p w14:paraId="76DB7C25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Industrial Beverages &amp; Juices</w:t>
            </w:r>
          </w:p>
        </w:tc>
        <w:tc>
          <w:tcPr>
            <w:tcW w:w="5925" w:type="dxa"/>
          </w:tcPr>
          <w:p w14:paraId="5D368B34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Carbonated and non-carbonated soft drinks, industrial fruit juice</w:t>
            </w:r>
          </w:p>
        </w:tc>
      </w:tr>
      <w:tr w:rsidR="00256B3C" w:rsidRPr="00256B3C" w14:paraId="4BBAF9A8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F1BA472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2576" w:type="dxa"/>
          </w:tcPr>
          <w:p w14:paraId="5280820E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Tea &amp; Herbal Tea</w:t>
            </w:r>
          </w:p>
        </w:tc>
        <w:tc>
          <w:tcPr>
            <w:tcW w:w="5925" w:type="dxa"/>
          </w:tcPr>
          <w:p w14:paraId="270A285B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Black tea</w:t>
            </w:r>
          </w:p>
        </w:tc>
      </w:tr>
      <w:tr w:rsidR="00256B3C" w:rsidRPr="00256B3C" w14:paraId="707DA71F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F0890A0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2576" w:type="dxa"/>
          </w:tcPr>
          <w:p w14:paraId="66A127DC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5925" w:type="dxa"/>
          </w:tcPr>
          <w:p w14:paraId="4F8305AD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Coffee and coffee substitute drinks</w:t>
            </w:r>
          </w:p>
        </w:tc>
      </w:tr>
      <w:tr w:rsidR="00256B3C" w:rsidRPr="00256B3C" w14:paraId="22524367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1F8131F8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2576" w:type="dxa"/>
          </w:tcPr>
          <w:p w14:paraId="3A66CB8A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Sauces</w:t>
            </w:r>
          </w:p>
        </w:tc>
        <w:tc>
          <w:tcPr>
            <w:tcW w:w="5925" w:type="dxa"/>
          </w:tcPr>
          <w:p w14:paraId="149B3BCF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Tomato-based sauces, dips and dressings, mayonnaise-based sauces, dessert sauces, other sauces</w:t>
            </w:r>
          </w:p>
        </w:tc>
      </w:tr>
      <w:tr w:rsidR="00256B3C" w:rsidRPr="00256B3C" w14:paraId="4BF49477" w14:textId="77777777" w:rsidTr="00B702E3">
        <w:trPr>
          <w:gridAfter w:val="1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8F079AB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2576" w:type="dxa"/>
          </w:tcPr>
          <w:p w14:paraId="4C787840" w14:textId="77777777" w:rsidR="00B702E3" w:rsidRPr="00256B3C" w:rsidRDefault="00B702E3" w:rsidP="00CB424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Spices</w:t>
            </w:r>
          </w:p>
        </w:tc>
        <w:tc>
          <w:tcPr>
            <w:tcW w:w="5925" w:type="dxa"/>
          </w:tcPr>
          <w:p w14:paraId="44AA1501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Curcumin, cinnamon, pepper</w:t>
            </w:r>
          </w:p>
        </w:tc>
      </w:tr>
      <w:tr w:rsidR="00256B3C" w:rsidRPr="00256B3C" w14:paraId="4998DCEC" w14:textId="77777777" w:rsidTr="00B702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0F06F8D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2576" w:type="dxa"/>
          </w:tcPr>
          <w:p w14:paraId="22F4314B" w14:textId="77777777" w:rsidR="00B702E3" w:rsidRPr="00256B3C" w:rsidRDefault="00B702E3" w:rsidP="00CB424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Condiments</w:t>
            </w:r>
          </w:p>
        </w:tc>
        <w:tc>
          <w:tcPr>
            <w:tcW w:w="5925" w:type="dxa"/>
          </w:tcPr>
          <w:p w14:paraId="0D13BF26" w14:textId="77777777" w:rsidR="00B702E3" w:rsidRPr="00256B3C" w:rsidRDefault="00B702E3" w:rsidP="00CB424C">
            <w:pPr>
              <w:autoSpaceDE w:val="0"/>
              <w:autoSpaceDN w:val="0"/>
              <w:adjustRightInd w:val="0"/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6B3C">
              <w:rPr>
                <w:rFonts w:ascii="Times New Roman" w:eastAsia="Calibri" w:hAnsi="Times New Roman" w:cs="Times New Roman"/>
                <w:sz w:val="18"/>
                <w:szCs w:val="18"/>
              </w:rPr>
              <w:t>Vinegar, mustard, herbs, salt, pepper, artificial sweetener</w:t>
            </w:r>
          </w:p>
        </w:tc>
      </w:tr>
    </w:tbl>
    <w:p w14:paraId="08603034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  <w:r w:rsidRPr="00256B3C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256B3C">
        <w:rPr>
          <w:rFonts w:asciiTheme="majorBidi" w:hAnsiTheme="majorBidi" w:cstheme="majorBidi"/>
          <w:sz w:val="20"/>
          <w:szCs w:val="20"/>
        </w:rPr>
        <w:t>Number of participants consumed the meals (main meals and afternoon Snack) on all recalled days.</w:t>
      </w:r>
    </w:p>
    <w:p w14:paraId="6D25EA3E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629844EE" w14:textId="25B5C66F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498A53D6" w14:textId="5ABF0578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6D41A66E" w14:textId="0A9AC200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6E112D2C" w14:textId="23FEF383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06D0AC41" w14:textId="0E6CEDEB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03EFFB9C" w14:textId="28943BBB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59C44747" w14:textId="59EF6088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4F573745" w14:textId="5FF02130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1A362773" w14:textId="2A9427AB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10C28A24" w14:textId="123A3157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5D839B2A" w14:textId="1CE47BD1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046EC770" w14:textId="28E5C43E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11A64CFA" w14:textId="33E3CD1E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4540B783" w14:textId="5ECCFE98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794FFD88" w14:textId="0CBE5554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7CDC21FF" w14:textId="24113377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42F03193" w14:textId="13AAA9F9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15477992" w14:textId="720F8DC8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59BF3741" w14:textId="17B78D5C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77B6C69B" w14:textId="39EE0D63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7C846A26" w14:textId="7EE9362D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53D05EA6" w14:textId="7C6C2C38" w:rsidR="006D4B8A" w:rsidRPr="00256B3C" w:rsidRDefault="006D4B8A" w:rsidP="00B702E3">
      <w:pPr>
        <w:rPr>
          <w:rFonts w:asciiTheme="majorBidi" w:hAnsiTheme="majorBidi" w:cstheme="majorBidi"/>
          <w:sz w:val="20"/>
          <w:szCs w:val="20"/>
        </w:rPr>
      </w:pPr>
    </w:p>
    <w:p w14:paraId="5CE94964" w14:textId="7CB174A4" w:rsidR="00622FB5" w:rsidRPr="00256B3C" w:rsidRDefault="00622FB5" w:rsidP="00B702E3">
      <w:pPr>
        <w:rPr>
          <w:rFonts w:asciiTheme="majorBidi" w:hAnsiTheme="majorBidi" w:cstheme="majorBidi"/>
          <w:sz w:val="20"/>
          <w:szCs w:val="20"/>
        </w:rPr>
      </w:pPr>
    </w:p>
    <w:p w14:paraId="3ED4A653" w14:textId="7EFD839B" w:rsidR="00622FB5" w:rsidRPr="00256B3C" w:rsidRDefault="00622FB5" w:rsidP="00B702E3">
      <w:pPr>
        <w:rPr>
          <w:rFonts w:asciiTheme="majorBidi" w:hAnsiTheme="majorBidi" w:cstheme="majorBidi"/>
          <w:sz w:val="20"/>
          <w:szCs w:val="20"/>
        </w:rPr>
      </w:pPr>
    </w:p>
    <w:p w14:paraId="5EAEE01F" w14:textId="75D8E731" w:rsidR="00622FB5" w:rsidRPr="00256B3C" w:rsidRDefault="00622FB5" w:rsidP="00B702E3">
      <w:pPr>
        <w:rPr>
          <w:rFonts w:asciiTheme="majorBidi" w:hAnsiTheme="majorBidi" w:cstheme="majorBidi"/>
          <w:sz w:val="20"/>
          <w:szCs w:val="20"/>
        </w:rPr>
      </w:pPr>
    </w:p>
    <w:p w14:paraId="1D2A2C27" w14:textId="75EC96A0" w:rsidR="00622FB5" w:rsidRPr="00256B3C" w:rsidRDefault="00622FB5" w:rsidP="00B702E3">
      <w:pPr>
        <w:rPr>
          <w:rFonts w:asciiTheme="majorBidi" w:hAnsiTheme="majorBidi" w:cstheme="majorBidi"/>
          <w:sz w:val="20"/>
          <w:szCs w:val="20"/>
        </w:rPr>
      </w:pPr>
    </w:p>
    <w:p w14:paraId="105B7CC0" w14:textId="20CD98B6" w:rsidR="00622FB5" w:rsidRPr="00256B3C" w:rsidRDefault="00622FB5" w:rsidP="00B702E3">
      <w:pPr>
        <w:rPr>
          <w:rFonts w:asciiTheme="majorBidi" w:hAnsiTheme="majorBidi" w:cstheme="majorBidi"/>
          <w:sz w:val="20"/>
          <w:szCs w:val="20"/>
        </w:rPr>
      </w:pPr>
    </w:p>
    <w:p w14:paraId="0A68321F" w14:textId="77777777" w:rsidR="00622FB5" w:rsidRPr="00256B3C" w:rsidRDefault="00622FB5" w:rsidP="00B702E3">
      <w:pPr>
        <w:rPr>
          <w:rFonts w:asciiTheme="majorBidi" w:hAnsiTheme="majorBidi" w:cstheme="majorBidi"/>
          <w:sz w:val="20"/>
          <w:szCs w:val="20"/>
        </w:rPr>
      </w:pPr>
    </w:p>
    <w:p w14:paraId="06995AC5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443BF828" w14:textId="1B11BD30" w:rsidR="00B702E3" w:rsidRPr="00256B3C" w:rsidRDefault="00B702E3" w:rsidP="00B702E3">
      <w:pPr>
        <w:rPr>
          <w:rFonts w:asciiTheme="majorBidi" w:hAnsiTheme="majorBidi" w:cstheme="majorBidi"/>
          <w:sz w:val="24"/>
          <w:szCs w:val="24"/>
        </w:rPr>
      </w:pPr>
      <w:r w:rsidRPr="00256B3C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D067D" w:rsidRPr="00256B3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56B3C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256B3C">
        <w:rPr>
          <w:rFonts w:asciiTheme="majorBidi" w:hAnsiTheme="majorBidi" w:cstheme="majorBidi"/>
          <w:sz w:val="24"/>
          <w:szCs w:val="24"/>
        </w:rPr>
        <w:t xml:space="preserve"> </w:t>
      </w:r>
      <w:r w:rsidRPr="00256B3C">
        <w:rPr>
          <w:rFonts w:asciiTheme="majorBidi" w:hAnsiTheme="majorBidi" w:cstheme="majorBidi"/>
          <w:b/>
          <w:bCs/>
          <w:sz w:val="24"/>
          <w:szCs w:val="24"/>
        </w:rPr>
        <w:t>Day screen plot for the principal component analysis</w:t>
      </w:r>
    </w:p>
    <w:p w14:paraId="1BBE9A61" w14:textId="6A959A73" w:rsidR="00B702E3" w:rsidRPr="00256B3C" w:rsidRDefault="00B702E3" w:rsidP="00622FB5">
      <w:pPr>
        <w:spacing w:before="240"/>
        <w:jc w:val="center"/>
        <w:rPr>
          <w:rFonts w:asciiTheme="majorBidi" w:hAnsiTheme="majorBidi" w:cstheme="majorBidi"/>
          <w:sz w:val="20"/>
          <w:szCs w:val="20"/>
        </w:rPr>
      </w:pPr>
      <w:r w:rsidRPr="00256B3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81BD3E1" wp14:editId="146E0AB6">
            <wp:extent cx="3208516" cy="238569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147" cy="2444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53E4C" w14:textId="42E02E5C" w:rsidR="00B702E3" w:rsidRPr="00256B3C" w:rsidRDefault="00B702E3" w:rsidP="00386BA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56B3C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D067D" w:rsidRPr="00256B3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56B3C">
        <w:rPr>
          <w:rFonts w:asciiTheme="majorBidi" w:hAnsiTheme="majorBidi" w:cstheme="majorBidi"/>
          <w:b/>
          <w:bCs/>
          <w:sz w:val="24"/>
          <w:szCs w:val="24"/>
        </w:rPr>
        <w:t>2: Breakfast screen plot for the principal component analysis.</w:t>
      </w:r>
    </w:p>
    <w:p w14:paraId="6526E3A1" w14:textId="5A5784FC" w:rsidR="00B702E3" w:rsidRPr="00256B3C" w:rsidRDefault="00B702E3" w:rsidP="00622FB5">
      <w:pPr>
        <w:jc w:val="center"/>
        <w:rPr>
          <w:rFonts w:asciiTheme="majorBidi" w:hAnsiTheme="majorBidi" w:cstheme="majorBidi"/>
        </w:rPr>
      </w:pPr>
      <w:r w:rsidRPr="00256B3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22C13E8" wp14:editId="09A81609">
            <wp:extent cx="3186430" cy="2137207"/>
            <wp:effectExtent l="0" t="0" r="0" b="0"/>
            <wp:docPr id="244" name="Pictur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046" cy="221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7955F" w14:textId="3D80160E" w:rsidR="00B702E3" w:rsidRPr="00256B3C" w:rsidRDefault="00B702E3" w:rsidP="00B702E3">
      <w:pPr>
        <w:rPr>
          <w:rFonts w:asciiTheme="majorBidi" w:hAnsiTheme="majorBidi" w:cstheme="majorBidi"/>
          <w:sz w:val="24"/>
        </w:rPr>
      </w:pPr>
      <w:r w:rsidRPr="00256B3C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D067D" w:rsidRPr="00256B3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56B3C">
        <w:rPr>
          <w:rFonts w:asciiTheme="majorBidi" w:hAnsiTheme="majorBidi" w:cstheme="majorBidi"/>
          <w:b/>
          <w:bCs/>
          <w:sz w:val="24"/>
          <w:szCs w:val="24"/>
        </w:rPr>
        <w:t>3: Lunch screen plot for the principal component analysis</w:t>
      </w:r>
      <w:r w:rsidRPr="00256B3C">
        <w:rPr>
          <w:rFonts w:asciiTheme="majorBidi" w:hAnsiTheme="majorBidi" w:cstheme="majorBidi"/>
          <w:sz w:val="24"/>
        </w:rPr>
        <w:t>.</w:t>
      </w:r>
    </w:p>
    <w:p w14:paraId="782A16FB" w14:textId="77777777" w:rsidR="00B702E3" w:rsidRPr="00256B3C" w:rsidRDefault="00B702E3" w:rsidP="00B702E3">
      <w:pPr>
        <w:jc w:val="center"/>
        <w:rPr>
          <w:rFonts w:asciiTheme="majorBidi" w:hAnsiTheme="majorBidi" w:cstheme="majorBidi"/>
          <w:sz w:val="24"/>
        </w:rPr>
      </w:pPr>
      <w:r w:rsidRPr="00256B3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45F584" wp14:editId="41E886B2">
            <wp:extent cx="3366247" cy="2227445"/>
            <wp:effectExtent l="0" t="0" r="5715" b="1905"/>
            <wp:docPr id="245" name="Picture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963" cy="2273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0813D" w14:textId="6C5F1A00" w:rsidR="00B702E3" w:rsidRPr="00256B3C" w:rsidRDefault="00B702E3" w:rsidP="00B702E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56B3C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D067D" w:rsidRPr="00256B3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56B3C">
        <w:rPr>
          <w:rFonts w:asciiTheme="majorBidi" w:hAnsiTheme="majorBidi" w:cstheme="majorBidi"/>
          <w:b/>
          <w:bCs/>
          <w:sz w:val="24"/>
          <w:szCs w:val="24"/>
        </w:rPr>
        <w:t>4: Afternoon screen plot for the principal component analysis.</w:t>
      </w:r>
    </w:p>
    <w:p w14:paraId="512AC3EC" w14:textId="77777777" w:rsidR="00B702E3" w:rsidRPr="00256B3C" w:rsidRDefault="00B702E3" w:rsidP="00B702E3">
      <w:pPr>
        <w:jc w:val="center"/>
        <w:rPr>
          <w:rFonts w:asciiTheme="majorBidi" w:hAnsiTheme="majorBidi" w:cstheme="majorBidi"/>
          <w:sz w:val="24"/>
        </w:rPr>
      </w:pPr>
      <w:r w:rsidRPr="00256B3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08427EB" wp14:editId="38FC2043">
            <wp:extent cx="3424008" cy="2299448"/>
            <wp:effectExtent l="0" t="0" r="5080" b="5715"/>
            <wp:docPr id="246" name="Picture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088" cy="2326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B0881" w14:textId="0B277AA1" w:rsidR="00B702E3" w:rsidRPr="00256B3C" w:rsidRDefault="00B702E3" w:rsidP="00B702E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56B3C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D067D" w:rsidRPr="00256B3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56B3C">
        <w:rPr>
          <w:rFonts w:asciiTheme="majorBidi" w:hAnsiTheme="majorBidi" w:cstheme="majorBidi"/>
          <w:b/>
          <w:bCs/>
          <w:sz w:val="24"/>
          <w:szCs w:val="24"/>
        </w:rPr>
        <w:t xml:space="preserve">5: </w:t>
      </w:r>
      <w:bookmarkStart w:id="0" w:name="_Hlk116639260"/>
      <w:r w:rsidRPr="00256B3C">
        <w:rPr>
          <w:rFonts w:asciiTheme="majorBidi" w:hAnsiTheme="majorBidi" w:cstheme="majorBidi"/>
          <w:b/>
          <w:bCs/>
          <w:sz w:val="24"/>
          <w:szCs w:val="24"/>
        </w:rPr>
        <w:t>Dinner screen plot for the principal component analysis.</w:t>
      </w:r>
      <w:bookmarkEnd w:id="0"/>
    </w:p>
    <w:p w14:paraId="6C72308D" w14:textId="77777777" w:rsidR="00B702E3" w:rsidRPr="00256B3C" w:rsidRDefault="00B702E3" w:rsidP="00B702E3">
      <w:pPr>
        <w:jc w:val="center"/>
        <w:rPr>
          <w:rFonts w:asciiTheme="majorBidi" w:hAnsiTheme="majorBidi" w:cstheme="majorBidi"/>
          <w:sz w:val="20"/>
          <w:szCs w:val="20"/>
        </w:rPr>
      </w:pPr>
      <w:r w:rsidRPr="00256B3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B6E8587" wp14:editId="1A05680F">
            <wp:extent cx="3186430" cy="2344271"/>
            <wp:effectExtent l="0" t="0" r="0" b="0"/>
            <wp:docPr id="247" name="Pictur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509" cy="2385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3BD7C71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475BF88E" w14:textId="77777777" w:rsidR="00B702E3" w:rsidRPr="00256B3C" w:rsidRDefault="00B702E3" w:rsidP="00B702E3">
      <w:pPr>
        <w:rPr>
          <w:rFonts w:asciiTheme="majorBidi" w:hAnsiTheme="majorBidi" w:cstheme="majorBidi"/>
          <w:sz w:val="24"/>
        </w:rPr>
      </w:pPr>
    </w:p>
    <w:p w14:paraId="2E5B4304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7E26CBB6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31620E76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19D19CC3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19779ACA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1C7A08D5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10B197DE" w14:textId="77777777" w:rsidR="00B702E3" w:rsidRPr="00256B3C" w:rsidRDefault="00B702E3" w:rsidP="00B702E3">
      <w:pPr>
        <w:rPr>
          <w:rFonts w:asciiTheme="majorBidi" w:hAnsiTheme="majorBidi" w:cstheme="majorBidi"/>
          <w:sz w:val="20"/>
          <w:szCs w:val="20"/>
        </w:rPr>
      </w:pPr>
    </w:p>
    <w:p w14:paraId="6DEE83BE" w14:textId="77777777" w:rsidR="00623928" w:rsidRPr="00256B3C" w:rsidRDefault="00623928"/>
    <w:sectPr w:rsidR="00623928" w:rsidRPr="00256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2E3"/>
    <w:rsid w:val="0012709C"/>
    <w:rsid w:val="00256B3C"/>
    <w:rsid w:val="00386BA1"/>
    <w:rsid w:val="003F64C5"/>
    <w:rsid w:val="00622FB5"/>
    <w:rsid w:val="00623928"/>
    <w:rsid w:val="00627E57"/>
    <w:rsid w:val="006D4B8A"/>
    <w:rsid w:val="00761C0C"/>
    <w:rsid w:val="00B702E3"/>
    <w:rsid w:val="00FA6C1D"/>
    <w:rsid w:val="00FD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D23C"/>
  <w15:chartTrackingRefBased/>
  <w15:docId w15:val="{0612F4C3-7D7F-4222-960C-C1D100A3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702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lesani</dc:creator>
  <cp:keywords/>
  <dc:description/>
  <cp:lastModifiedBy>Dhanalakshmi Vairavan</cp:lastModifiedBy>
  <cp:revision>4</cp:revision>
  <dcterms:created xsi:type="dcterms:W3CDTF">2022-10-22T15:24:00Z</dcterms:created>
  <dcterms:modified xsi:type="dcterms:W3CDTF">2023-04-26T14:16:00Z</dcterms:modified>
</cp:coreProperties>
</file>